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58"/>
        <w:tblW w:w="79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2126"/>
      </w:tblGrid>
      <w:tr w:rsidR="001E2491" w:rsidRPr="004F4DC2" w14:paraId="44173BD5" w14:textId="77777777" w:rsidTr="00230CF7">
        <w:trPr>
          <w:trHeight w:val="265"/>
        </w:trPr>
        <w:tc>
          <w:tcPr>
            <w:tcW w:w="793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09B2A5" w14:textId="77777777" w:rsidR="001E2491" w:rsidRPr="001C14F3" w:rsidRDefault="001E2491" w:rsidP="00230CF7">
            <w:pPr>
              <w:pStyle w:val="Rubrik1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3 Table. Follow-up time, number of events, and numbers censored in cohort and sibling analysis. </w:t>
            </w:r>
          </w:p>
        </w:tc>
      </w:tr>
      <w:tr w:rsidR="001E2491" w:rsidRPr="00AF416A" w14:paraId="41D35763" w14:textId="77777777" w:rsidTr="00230CF7">
        <w:trPr>
          <w:trHeight w:val="5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5F36B1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ncer outc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1F5C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hort analysis</w:t>
            </w:r>
            <w:r w:rsidRPr="00876D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 </w:t>
            </w:r>
            <w:r w:rsidRPr="00876D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  <w:t>(N=1 124 0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D8B3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Sibling analysis </w:t>
            </w:r>
            <w:r w:rsidRPr="00876D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  <w:t>(N=477 453)</w:t>
            </w:r>
          </w:p>
        </w:tc>
      </w:tr>
      <w:tr w:rsidR="001E2491" w:rsidRPr="00AF416A" w14:paraId="15E20877" w14:textId="77777777" w:rsidTr="00230CF7">
        <w:trPr>
          <w:trHeight w:val="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C3B97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</w:t>
            </w: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cancer diagnos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70CC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166C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7459C2E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7AF9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96FB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7.</w:t>
            </w:r>
            <w:r w:rsidRPr="00401877">
              <w:rPr>
                <w:rFonts w:ascii="Arial" w:hAnsi="Arial" w:cs="Arial"/>
                <w:sz w:val="16"/>
                <w:szCs w:val="16"/>
                <w:lang w:val="en-US"/>
              </w:rPr>
              <w:t>7 (0.1</w:t>
            </w:r>
            <w:r w:rsidRPr="00401877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01877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F5702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446BD1D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76705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806C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 410 (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7EF1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 293 (8.7)</w:t>
            </w:r>
          </w:p>
        </w:tc>
      </w:tr>
      <w:tr w:rsidR="001E2491" w:rsidRPr="00AF416A" w14:paraId="74058F9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F184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non-canc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415F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7 320 (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B966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8 579 (3.9)</w:t>
            </w:r>
          </w:p>
        </w:tc>
      </w:tr>
      <w:tr w:rsidR="001E2491" w:rsidRPr="00AF416A" w14:paraId="16ECE04F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40BE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A6502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5 786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C91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195 (6.5)</w:t>
            </w:r>
          </w:p>
        </w:tc>
      </w:tr>
      <w:tr w:rsidR="001E2491" w:rsidRPr="00AF416A" w14:paraId="4F34914D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605D4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424D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02 533 (8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44DC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6 386 (80.9)</w:t>
            </w:r>
          </w:p>
        </w:tc>
      </w:tr>
      <w:tr w:rsidR="001E2491" w:rsidRPr="00AF416A" w14:paraId="4AA886B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70799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</w:t>
            </w: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cancer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B3D2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6FA2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549CA8ED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3E2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D201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4598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4FE9CE6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7992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97F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6 789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825A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908 (1.5)</w:t>
            </w:r>
          </w:p>
        </w:tc>
      </w:tr>
      <w:tr w:rsidR="001E2491" w:rsidRPr="00AF416A" w14:paraId="083593F3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825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non-canc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0DA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8 122 (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DA52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8 912 (4.0)</w:t>
            </w:r>
          </w:p>
        </w:tc>
      </w:tr>
      <w:tr w:rsidR="001E2491" w:rsidRPr="00AF416A" w14:paraId="4C43B8A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8F8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49F2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74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AD5A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7 (6.6)</w:t>
            </w:r>
          </w:p>
        </w:tc>
      </w:tr>
      <w:tr w:rsidR="001E2491" w:rsidRPr="00AF416A" w14:paraId="3ED1BC8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5C45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3A41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2 864 (8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358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20 256 (88.0)</w:t>
            </w:r>
          </w:p>
        </w:tc>
      </w:tr>
      <w:tr w:rsidR="001E2491" w:rsidRPr="004F4DC2" w14:paraId="7C1639E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9FAD" w14:textId="77777777" w:rsidR="001E2491" w:rsidRPr="00AA7753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A775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te-specific cancer (diagnosis or dea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C636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18B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6439354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546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8A1E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FFB2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0BF643F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D573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850F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802F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21B6F6A3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9E0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BA8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026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09F2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692 (0.4)</w:t>
            </w:r>
          </w:p>
        </w:tc>
      </w:tr>
      <w:tr w:rsidR="001E2491" w:rsidRPr="00AF416A" w14:paraId="2B8D26B3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07FA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E7C4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867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136D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385 (5.3)</w:t>
            </w:r>
          </w:p>
        </w:tc>
      </w:tr>
      <w:tr w:rsidR="001E2491" w:rsidRPr="00AF416A" w14:paraId="16E13F3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5C4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9D17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51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627C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0 (6.6)</w:t>
            </w:r>
          </w:p>
        </w:tc>
      </w:tr>
      <w:tr w:rsidR="001E2491" w:rsidRPr="00AF416A" w14:paraId="60632AFD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2B163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C1AB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79 905 (8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28E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9 006 (87.8)</w:t>
            </w:r>
          </w:p>
        </w:tc>
      </w:tr>
      <w:tr w:rsidR="001E2491" w:rsidRPr="00AF416A" w14:paraId="1FD395F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51C87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esophag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411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8F62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65ED3EC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E00A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ABB5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C6F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4912788D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E44B7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EF3F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178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1987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64 (0.1)</w:t>
            </w:r>
          </w:p>
        </w:tc>
      </w:tr>
      <w:tr w:rsidR="001E2491" w:rsidRPr="00AF416A" w14:paraId="4E424D20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8DF7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E274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4 069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5B3D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494 (5.3)</w:t>
            </w:r>
          </w:p>
        </w:tc>
      </w:tr>
      <w:tr w:rsidR="001E2491" w:rsidRPr="00AF416A" w14:paraId="79E73EF2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99A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152D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74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A5A4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7 (6.6)</w:t>
            </w:r>
          </w:p>
        </w:tc>
      </w:tr>
      <w:tr w:rsidR="001E2491" w:rsidRPr="00AF416A" w14:paraId="66F8152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6B73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0533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2 528 (8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607D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20 118 (88.0)</w:t>
            </w:r>
          </w:p>
        </w:tc>
      </w:tr>
      <w:tr w:rsidR="001E2491" w:rsidRPr="00AF416A" w14:paraId="1FA63A2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7225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AE98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E19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20627C5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12EF9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3F3A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633E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4C1A377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8D165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60DF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31 (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1D94D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263 (0.3)</w:t>
            </w:r>
          </w:p>
        </w:tc>
      </w:tr>
      <w:tr w:rsidR="001E2491" w:rsidRPr="00AF416A" w14:paraId="59493BD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E979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9462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2 755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5340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4 971 (5.2)</w:t>
            </w:r>
          </w:p>
        </w:tc>
      </w:tr>
      <w:tr w:rsidR="001E2491" w:rsidRPr="00AF416A" w14:paraId="243FD6E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A994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11C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70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DDD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5 (6.6)</w:t>
            </w:r>
          </w:p>
        </w:tc>
      </w:tr>
      <w:tr w:rsidR="001E2491" w:rsidRPr="00AF416A" w14:paraId="1014689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331AE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C60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1 893 (8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41B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9 844 (87.9)</w:t>
            </w:r>
          </w:p>
        </w:tc>
      </w:tr>
      <w:tr w:rsidR="001E2491" w:rsidRPr="00AF416A" w14:paraId="02F8BC2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D264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omach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3095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A902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109024BA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7D0EF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7185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DEFA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7776586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B07E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878BC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430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AF8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99 (0.1)</w:t>
            </w:r>
          </w:p>
        </w:tc>
      </w:tr>
      <w:tr w:rsidR="001E2491" w:rsidRPr="00AF416A" w14:paraId="7F41BBF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98424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F192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986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45F8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443 (5.3)</w:t>
            </w:r>
          </w:p>
        </w:tc>
      </w:tr>
      <w:tr w:rsidR="001E2491" w:rsidRPr="00AF416A" w14:paraId="0112BC1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0C71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8069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72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C4C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5 (6.6)</w:t>
            </w:r>
          </w:p>
        </w:tc>
      </w:tr>
      <w:tr w:rsidR="001E2491" w:rsidRPr="00AF416A" w14:paraId="5AA47053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8223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E47C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2 361 (8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40157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20 036 (88.0)</w:t>
            </w:r>
          </w:p>
        </w:tc>
      </w:tr>
      <w:tr w:rsidR="001E2491" w:rsidRPr="00AF416A" w14:paraId="3FB2BEB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F498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ncreas 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5604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A935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38BF94FF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ADA6E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7C0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497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0D98031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DAC5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932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255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317C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43 (0.2)</w:t>
            </w:r>
          </w:p>
        </w:tc>
      </w:tr>
      <w:tr w:rsidR="001E2491" w:rsidRPr="00AF416A" w14:paraId="0F57D67A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B672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19FF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231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3455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134 (5.3)</w:t>
            </w:r>
          </w:p>
        </w:tc>
      </w:tr>
      <w:tr w:rsidR="001E2491" w:rsidRPr="00AF416A" w14:paraId="266C3A2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BBED1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301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73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C0B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7 (6.6)</w:t>
            </w:r>
          </w:p>
        </w:tc>
      </w:tr>
      <w:tr w:rsidR="001E2491" w:rsidRPr="00AF416A" w14:paraId="0316A0F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06FF8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4499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2 290 (8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8378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9 999 (88.0)</w:t>
            </w:r>
          </w:p>
        </w:tc>
      </w:tr>
      <w:tr w:rsidR="001E2491" w:rsidRPr="004F4DC2" w14:paraId="3FADE29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AE241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ver, bile ducts, and gallblad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6910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5EFD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0072262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A794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A1B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F31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1BE752D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5302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0323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246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3600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25 (0.2)</w:t>
            </w:r>
          </w:p>
        </w:tc>
      </w:tr>
      <w:tr w:rsidR="001E2491" w:rsidRPr="00AF416A" w14:paraId="69CD6FB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1F6B2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D66C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322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92D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160 (5.3)</w:t>
            </w:r>
          </w:p>
        </w:tc>
      </w:tr>
      <w:tr w:rsidR="001E2491" w:rsidRPr="00AF416A" w14:paraId="20B30BCF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9401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199A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70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01A0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5 (6.6)</w:t>
            </w:r>
          </w:p>
        </w:tc>
      </w:tr>
      <w:tr w:rsidR="001E2491" w:rsidRPr="00AF416A" w14:paraId="71A7A90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8C91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1B8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2 211 (8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A735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9 993 (88.0)</w:t>
            </w:r>
          </w:p>
        </w:tc>
      </w:tr>
      <w:tr w:rsidR="001E2491" w:rsidRPr="00AF416A" w14:paraId="0760C1A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0B8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3AE8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B8BD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1C1ED81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1D187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E1D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C42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1A13953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BE3A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B44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320 (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3CF47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177 (0.5)</w:t>
            </w:r>
          </w:p>
        </w:tc>
      </w:tr>
      <w:tr w:rsidR="001E2491" w:rsidRPr="00AF416A" w14:paraId="664EB5E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0ED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EA6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009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A9122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046 (5.3)</w:t>
            </w:r>
          </w:p>
        </w:tc>
      </w:tr>
      <w:tr w:rsidR="001E2491" w:rsidRPr="00AF416A" w14:paraId="3E2E45BB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E56F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CBF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59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760E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4 (6.6)</w:t>
            </w:r>
          </w:p>
        </w:tc>
      </w:tr>
      <w:tr w:rsidR="001E2491" w:rsidRPr="00AF416A" w14:paraId="6657EE02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E46A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862F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79 461 (8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866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8 856 (87.7)</w:t>
            </w:r>
          </w:p>
        </w:tc>
      </w:tr>
      <w:tr w:rsidR="001E2491" w:rsidRPr="00AF416A" w14:paraId="0B8F935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2BA76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824B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6921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6BF6489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4244F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1AAE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A00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42FB5EF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CBD06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711D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917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288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625 (0.3)</w:t>
            </w:r>
          </w:p>
        </w:tc>
      </w:tr>
      <w:tr w:rsidR="001E2491" w:rsidRPr="00AF416A" w14:paraId="66276A6A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0699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1EAA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684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31487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304 (5.3)</w:t>
            </w:r>
          </w:p>
        </w:tc>
      </w:tr>
      <w:tr w:rsidR="001E2491" w:rsidRPr="00AF416A" w14:paraId="2AC7F9C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A4997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DA9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67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0415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2 (6.6)</w:t>
            </w:r>
          </w:p>
        </w:tc>
      </w:tr>
      <w:tr w:rsidR="001E2491" w:rsidRPr="00AF416A" w14:paraId="3454142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535B5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A3D5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0 181 (8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1061C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9 152 (87.8)</w:t>
            </w:r>
          </w:p>
        </w:tc>
      </w:tr>
      <w:tr w:rsidR="001E2491" w:rsidRPr="00AF416A" w14:paraId="330606C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6B813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06D7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7F4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60BF787B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E208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F148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BE7D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38B272B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DF3EE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3C4D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741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3E5C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151 (0.2)</w:t>
            </w:r>
          </w:p>
        </w:tc>
      </w:tr>
      <w:tr w:rsidR="001E2491" w:rsidRPr="00AF416A" w14:paraId="0268E57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86AA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0E9D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4 174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73D5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519 (5.3)</w:t>
            </w:r>
          </w:p>
        </w:tc>
      </w:tr>
      <w:tr w:rsidR="001E2491" w:rsidRPr="00AF416A" w14:paraId="6015FA2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8657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6653D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67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6B76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3 (6.6)</w:t>
            </w:r>
          </w:p>
        </w:tc>
      </w:tr>
      <w:tr w:rsidR="001E2491" w:rsidRPr="00AF416A" w14:paraId="40A4246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B6671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5CB9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0 867 (8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FAE0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9 410 (87.8)</w:t>
            </w:r>
          </w:p>
        </w:tc>
      </w:tr>
      <w:tr w:rsidR="001E2491" w:rsidRPr="00AF416A" w14:paraId="2034ED4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3F6F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F721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9DF3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7EBA31CA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0A98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6283D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2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2566C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8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3EFEE15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51A4D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EE8F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4 225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D3D2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0 042 (2.1)</w:t>
            </w:r>
          </w:p>
        </w:tc>
      </w:tr>
      <w:tr w:rsidR="001E2491" w:rsidRPr="00AF416A" w14:paraId="4C20BFD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7DC5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BFC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387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82F0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229 (5.3)</w:t>
            </w:r>
          </w:p>
        </w:tc>
      </w:tr>
      <w:tr w:rsidR="001E2491" w:rsidRPr="00AF416A" w14:paraId="36503A5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5999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608C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11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0EC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53 (6.6)</w:t>
            </w:r>
          </w:p>
        </w:tc>
      </w:tr>
      <w:tr w:rsidR="001E2491" w:rsidRPr="00AF416A" w14:paraId="1B92E65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1496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48C3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60 225 (8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31B8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0 829 (86.1)</w:t>
            </w:r>
          </w:p>
        </w:tc>
      </w:tr>
      <w:tr w:rsidR="001E2491" w:rsidRPr="00AF416A" w14:paraId="27346F7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ADC7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9752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17AE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75C45470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524FD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C1F2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380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03EC16F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4759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5E22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490 (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83D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432 (0.3)</w:t>
            </w:r>
          </w:p>
        </w:tc>
      </w:tr>
      <w:tr w:rsidR="001E2491" w:rsidRPr="00AF416A" w14:paraId="7191EC2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8DFD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EF44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4 374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CEBE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594 (5.4)</w:t>
            </w:r>
          </w:p>
        </w:tc>
      </w:tr>
      <w:tr w:rsidR="001E2491" w:rsidRPr="00AF416A" w14:paraId="33FA0AA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D9712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94D9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56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2F267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67 (6.6)</w:t>
            </w:r>
          </w:p>
        </w:tc>
      </w:tr>
      <w:tr w:rsidR="001E2491" w:rsidRPr="00AF416A" w14:paraId="6AEFBBB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742BF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54F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79 929 (8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FDF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9 060 (87.8)</w:t>
            </w:r>
          </w:p>
        </w:tc>
      </w:tr>
      <w:tr w:rsidR="001E2491" w:rsidRPr="00AF416A" w14:paraId="5EB6AD0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1F98F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FA9E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603A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3605710D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8C873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B4A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4379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14BC2A5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EC76F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59A4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460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C956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80 (0.1)</w:t>
            </w:r>
          </w:p>
        </w:tc>
      </w:tr>
      <w:tr w:rsidR="001E2491" w:rsidRPr="00AF416A" w14:paraId="6039FED3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145F7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5DFF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4 446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DA1E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643 (5.4)</w:t>
            </w:r>
          </w:p>
        </w:tc>
      </w:tr>
      <w:tr w:rsidR="001E2491" w:rsidRPr="00AF416A" w14:paraId="3399967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1DCEA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C4F0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71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4136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74 (6.6)</w:t>
            </w:r>
          </w:p>
        </w:tc>
      </w:tr>
      <w:tr w:rsidR="001E2491" w:rsidRPr="00AF416A" w14:paraId="0D0AC5E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DF54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5D8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81 872 (8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0117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9 856 (87.9)</w:t>
            </w:r>
          </w:p>
        </w:tc>
      </w:tr>
      <w:tr w:rsidR="001E2491" w:rsidRPr="00AF416A" w14:paraId="3956421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69690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Melanom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B113E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145F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32DB7AC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338AA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19B5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2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1A5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8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56801030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0176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BD06C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0 026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7C728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216 (0.9)</w:t>
            </w:r>
          </w:p>
        </w:tc>
      </w:tr>
      <w:tr w:rsidR="001E2491" w:rsidRPr="00AF416A" w14:paraId="2FB509CB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9E64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49174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730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CF08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360 (5.3)</w:t>
            </w:r>
          </w:p>
        </w:tc>
      </w:tr>
      <w:tr w:rsidR="001E2491" w:rsidRPr="00AF416A" w14:paraId="65E6AF2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58FFB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64D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207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6E2C6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59 (6.6)</w:t>
            </w:r>
          </w:p>
        </w:tc>
      </w:tr>
      <w:tr w:rsidR="001E2491" w:rsidRPr="00AF416A" w14:paraId="3DD17840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95FBA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A3B22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74 086 (8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B7C05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16 518 (87.2)</w:t>
            </w:r>
          </w:p>
        </w:tc>
      </w:tr>
      <w:tr w:rsidR="001E2491" w:rsidRPr="00AF416A" w14:paraId="0A65536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EFE14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on-melanom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FC0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2DD0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491" w:rsidRPr="00AF416A" w14:paraId="06BD785B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D100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D8BB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1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54F3C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8.7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1E2491" w:rsidRPr="00AF416A" w14:paraId="006CCCB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0072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0D08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7 302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D74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11 509 (2.4)</w:t>
            </w:r>
          </w:p>
        </w:tc>
      </w:tr>
      <w:tr w:rsidR="001E2491" w:rsidRPr="00AF416A" w14:paraId="5110428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73CBC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DC79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63 579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140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5 284 (5.3)</w:t>
            </w:r>
          </w:p>
        </w:tc>
      </w:tr>
      <w:tr w:rsidR="001E2491" w:rsidRPr="00AF416A" w14:paraId="48BD46E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1368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3641B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76 111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44C3A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 313 (6.6)</w:t>
            </w:r>
          </w:p>
        </w:tc>
      </w:tr>
      <w:tr w:rsidR="001E2491" w:rsidRPr="00AF416A" w14:paraId="5BE8ACE3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5F33F" w14:textId="77777777" w:rsidR="001E2491" w:rsidRPr="00876D38" w:rsidRDefault="001E249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17DDF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57 057 (85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6A083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409 347 (85.7)</w:t>
            </w:r>
          </w:p>
        </w:tc>
      </w:tr>
      <w:tr w:rsidR="001E2491" w:rsidRPr="004F4DC2" w14:paraId="355F2CC4" w14:textId="77777777" w:rsidTr="00230CF7">
        <w:trPr>
          <w:trHeight w:val="2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D5E81" w14:textId="77777777" w:rsidR="001E2491" w:rsidRPr="00876D38" w:rsidRDefault="001E249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events and numbers censored are shown as n (%). </w:t>
            </w:r>
          </w:p>
        </w:tc>
      </w:tr>
    </w:tbl>
    <w:p w14:paraId="1F4533FF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491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249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10D72C"/>
  <w15:chartTrackingRefBased/>
  <w15:docId w15:val="{9F7FD622-9F62-1042-B430-3C9003459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491"/>
  </w:style>
  <w:style w:type="paragraph" w:styleId="Rubrik1">
    <w:name w:val="heading 1"/>
    <w:basedOn w:val="Normal"/>
    <w:next w:val="Normal"/>
    <w:link w:val="Rubrik1Char"/>
    <w:uiPriority w:val="9"/>
    <w:qFormat/>
    <w:rsid w:val="001E24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E2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E24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E24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E24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E24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E24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E24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E24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E2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E2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E2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E249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E249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E249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E249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E249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E249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E24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E2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E24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E2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E24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E249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E249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E249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E2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E249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E2491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1E2491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3</Words>
  <Characters>3885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38:00Z</dcterms:created>
  <dcterms:modified xsi:type="dcterms:W3CDTF">2025-04-08T17:38:00Z</dcterms:modified>
</cp:coreProperties>
</file>